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1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2117"/>
        <w:gridCol w:w="710"/>
        <w:gridCol w:w="1992"/>
        <w:gridCol w:w="707"/>
      </w:tblGrid>
      <w:tr w:rsidR="00CB00C1" w:rsidRPr="009B1D71" w14:paraId="03F9052A" w14:textId="77777777" w:rsidTr="00AC08C1">
        <w:trPr>
          <w:trHeight w:val="421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884CDA" w14:textId="1B4BCF6B" w:rsidR="00CB00C1" w:rsidRPr="009B1D71" w:rsidRDefault="00AD5C88" w:rsidP="00AD5C8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54400D" w:rsidRPr="009B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CB00C1" w:rsidRPr="009B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Pr="009B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CB00C1" w:rsidRPr="009B1D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CB00C1" w:rsidRPr="009B1D71">
              <w:rPr>
                <w:rFonts w:ascii="Times New Roman" w:hAnsi="Times New Roman" w:cs="Times New Roman"/>
                <w:bCs/>
                <w:sz w:val="20"/>
                <w:szCs w:val="20"/>
              </w:rPr>
              <w:t>Logistic regression analysis for postoperative AKI</w:t>
            </w:r>
            <w:r w:rsidR="0003051E" w:rsidRPr="009B1D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CRRT</w:t>
            </w:r>
          </w:p>
        </w:tc>
      </w:tr>
      <w:tr w:rsidR="00CB00C1" w:rsidRPr="009B1D71" w14:paraId="76EA07DB" w14:textId="77777777" w:rsidTr="00AC08C1">
        <w:trPr>
          <w:trHeight w:val="421"/>
        </w:trPr>
        <w:tc>
          <w:tcPr>
            <w:tcW w:w="17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47D80E" w14:textId="77777777" w:rsidR="00CB00C1" w:rsidRPr="009B1D71" w:rsidRDefault="00CB00C1" w:rsidP="00C4589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6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8429C" w14:textId="77777777" w:rsidR="00CB00C1" w:rsidRPr="009B1D71" w:rsidRDefault="00CB00C1" w:rsidP="00C4589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Univariate logistic regression 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05D59" w14:textId="77777777" w:rsidR="00CB00C1" w:rsidRPr="009B1D71" w:rsidRDefault="00CB00C1" w:rsidP="00C4589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Multivariate logistic regression </w:t>
            </w:r>
          </w:p>
        </w:tc>
      </w:tr>
      <w:tr w:rsidR="00AC08C1" w:rsidRPr="009B1D71" w14:paraId="3020EA8E" w14:textId="77777777" w:rsidTr="00AC08C1">
        <w:trPr>
          <w:trHeight w:val="280"/>
        </w:trPr>
        <w:tc>
          <w:tcPr>
            <w:tcW w:w="175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3C4550" w14:textId="77777777" w:rsidR="00CB00C1" w:rsidRPr="009B1D71" w:rsidRDefault="00CB00C1" w:rsidP="00C45898">
            <w:pPr>
              <w:spacing w:after="0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BBF25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R (95%CI</w:t>
            </w:r>
            <w:r w:rsidRPr="009B1D71">
              <w:rPr>
                <w:rStyle w:val="font61"/>
                <w:rFonts w:ascii="Times New Roman" w:hAnsi="Times New Roman" w:cs="Times New Roman" w:hint="default"/>
                <w:b/>
                <w:lang w:bidi="ar"/>
              </w:rPr>
              <w:t>）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0A0F1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B27BA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R (95%CI</w:t>
            </w:r>
            <w:r w:rsidRPr="009B1D71">
              <w:rPr>
                <w:rStyle w:val="font61"/>
                <w:rFonts w:ascii="Times New Roman" w:hAnsi="Times New Roman" w:cs="Times New Roman" w:hint="default"/>
                <w:b/>
                <w:lang w:bidi="ar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FCCCF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AC08C1" w:rsidRPr="009B1D71" w14:paraId="4CACDA72" w14:textId="77777777" w:rsidTr="00AC08C1">
        <w:trPr>
          <w:trHeight w:val="354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D31CC1" w14:textId="77777777" w:rsidR="0003051E" w:rsidRPr="009B1D71" w:rsidRDefault="0003051E" w:rsidP="00C4589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KI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309C8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B0644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4C128D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09FBD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7F078057" w14:textId="77777777" w:rsidTr="00AC08C1">
        <w:trPr>
          <w:trHeight w:val="354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451784" w14:textId="77777777" w:rsidR="00CB00C1" w:rsidRPr="009B1D71" w:rsidRDefault="00CB00C1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3DD19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1 (1.023 - 1.11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65E020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53EF83" w14:textId="77777777" w:rsidR="00CB00C1" w:rsidRPr="009B1D71" w:rsidRDefault="007F0A54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002 - 1.1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83DCC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="007F0A54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C08C1" w:rsidRPr="009B1D71" w14:paraId="122B70DF" w14:textId="77777777" w:rsidTr="00AC08C1">
        <w:trPr>
          <w:trHeight w:val="4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38383" w14:textId="7983F43A" w:rsidR="00232DE4" w:rsidRPr="009B1D71" w:rsidRDefault="00766527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KD (</w:t>
            </w:r>
            <w:r w:rsidR="00232DE4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 &lt;</w:t>
            </w:r>
            <w:r w:rsidR="00EA1270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32DE4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mL/min</w:t>
            </w:r>
            <w:r w:rsidRPr="009B1D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926D0" w14:textId="77777777" w:rsidR="00232DE4" w:rsidRPr="009B1D71" w:rsidRDefault="00232DE4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6 (0.695 - 4.9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2B474" w14:textId="77777777" w:rsidR="00232DE4" w:rsidRPr="009B1D71" w:rsidRDefault="00232DE4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D1BD81" w14:textId="77777777" w:rsidR="00232DE4" w:rsidRPr="009B1D71" w:rsidRDefault="00232DE4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5FBEE7" w14:textId="77777777" w:rsidR="00232DE4" w:rsidRPr="009B1D71" w:rsidRDefault="00232DE4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0418D5A1" w14:textId="77777777" w:rsidTr="00AC08C1">
        <w:trPr>
          <w:trHeight w:val="4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5E365" w14:textId="77777777" w:rsidR="00CB00C1" w:rsidRPr="009B1D71" w:rsidRDefault="00CB00C1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operative Hb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15F00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 (0.947 - 0.99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65D84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E549D" w14:textId="77777777" w:rsidR="00CB00C1" w:rsidRPr="009B1D71" w:rsidRDefault="007F0A54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93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0.989</w:t>
            </w:r>
            <w:r w:rsidR="00372308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0E5B3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C08C1" w:rsidRPr="009B1D71" w14:paraId="0FF081F0" w14:textId="77777777" w:rsidTr="00AC08C1">
        <w:trPr>
          <w:trHeight w:val="4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82D8C" w14:textId="77777777" w:rsidR="00CB00C1" w:rsidRPr="009B1D71" w:rsidRDefault="00CB00C1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operative Cys-C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82634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8.699 (3.006 </w:t>
            </w:r>
            <w:r w:rsidR="00232DE4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74.0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E8AA2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9385A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3A3D1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547E708C" w14:textId="77777777" w:rsidTr="00AC08C1">
        <w:trPr>
          <w:trHeight w:val="612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59527" w14:textId="77777777" w:rsidR="00CB00C1" w:rsidRPr="009B1D71" w:rsidRDefault="00CB00C1" w:rsidP="0003051E">
            <w:pPr>
              <w:spacing w:after="0"/>
              <w:ind w:leftChars="48" w:left="101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valve replacement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7BF28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 (1.006 - 1.06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DD07AB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C166B" w14:textId="77777777" w:rsidR="00CB00C1" w:rsidRPr="009B1D71" w:rsidRDefault="007F0A54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4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2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4E4E8" w14:textId="77777777" w:rsidR="00CB00C1" w:rsidRPr="009B1D71" w:rsidRDefault="007F0A54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C08C1" w:rsidRPr="009B1D71" w14:paraId="0E4C9A08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B083A7" w14:textId="77777777" w:rsidR="00CB00C1" w:rsidRPr="009B1D71" w:rsidRDefault="00CB00C1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ration time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75A83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79 (1.664 - 4.312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1819F4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84842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8E2AA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21E427C8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DEB91" w14:textId="77777777" w:rsidR="00CB00C1" w:rsidRPr="009B1D71" w:rsidRDefault="00CB00C1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B time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2D82B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8 (1.007 - 1.029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BAFD3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05396C" w14:textId="77777777" w:rsidR="00CB00C1" w:rsidRPr="009B1D71" w:rsidRDefault="007F0A54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00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1.02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372308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8C32B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="001C76E7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AC08C1" w:rsidRPr="009B1D71" w14:paraId="576FFAA0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6F15B" w14:textId="77777777" w:rsidR="00CB00C1" w:rsidRPr="009B1D71" w:rsidRDefault="00CB00C1" w:rsidP="0003051E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 time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617C2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4 (1.009 - 1.039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FA564E" w14:textId="77777777" w:rsidR="00CB00C1" w:rsidRPr="009B1D71" w:rsidRDefault="00CB00C1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DA650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71F27A" w14:textId="77777777" w:rsidR="00CB00C1" w:rsidRPr="009B1D71" w:rsidRDefault="00CB00C1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3F474B50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EB0D3" w14:textId="77777777" w:rsidR="001C76E7" w:rsidRPr="009B1D71" w:rsidRDefault="001C76E7" w:rsidP="001C76E7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k TB concentration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293A6" w14:textId="77777777" w:rsidR="001C76E7" w:rsidRPr="009B1D71" w:rsidRDefault="001C76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9 (1.000 - 1.017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73108" w14:textId="77777777" w:rsidR="001C76E7" w:rsidRPr="009B1D71" w:rsidRDefault="001C76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0BEB1" w14:textId="77777777" w:rsidR="001C76E7" w:rsidRPr="009B1D71" w:rsidRDefault="001C76E7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094C0" w14:textId="77777777" w:rsidR="001C76E7" w:rsidRPr="009B1D71" w:rsidRDefault="001C76E7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25E63FF3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1136E" w14:textId="77777777" w:rsidR="001C76E7" w:rsidRPr="009B1D71" w:rsidRDefault="001C76E7" w:rsidP="001C76E7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me to peak TB concentration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F334DB" w14:textId="77777777" w:rsidR="001C76E7" w:rsidRPr="009B1D71" w:rsidRDefault="001C76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5 (1.087 - 1.867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FA3DA" w14:textId="77777777" w:rsidR="001C76E7" w:rsidRPr="009B1D71" w:rsidRDefault="001C76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DCA6D" w14:textId="77777777" w:rsidR="001C76E7" w:rsidRPr="009B1D71" w:rsidRDefault="001C76E7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B5E1C" w14:textId="77777777" w:rsidR="001C76E7" w:rsidRPr="009B1D71" w:rsidRDefault="001C76E7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3492F745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3016B6" w14:textId="77777777" w:rsidR="0003051E" w:rsidRPr="009B1D71" w:rsidRDefault="0003051E" w:rsidP="00C4589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RRT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3F7E5" w14:textId="77777777" w:rsidR="0003051E" w:rsidRPr="009B1D71" w:rsidRDefault="0003051E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9D360" w14:textId="77777777" w:rsidR="0003051E" w:rsidRPr="009B1D71" w:rsidRDefault="0003051E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ED2C9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91261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2D368435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24D85A" w14:textId="77777777" w:rsidR="0003051E" w:rsidRPr="009B1D71" w:rsidRDefault="00A2731B" w:rsidP="009B4BE7">
            <w:pPr>
              <w:spacing w:after="0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eoperative </w:t>
            </w:r>
            <w:r w:rsidR="009B4BE7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EF (%)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8CB6B4" w14:textId="77777777" w:rsidR="0003051E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6 (0.871 </w:t>
            </w:r>
            <w:r w:rsidR="00DB698B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.985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A1891" w14:textId="77777777" w:rsidR="0003051E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D5236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7ABCC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75FF7C12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AA997" w14:textId="77777777" w:rsidR="0003051E" w:rsidRPr="009B1D71" w:rsidRDefault="009B4BE7" w:rsidP="00C4589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A2731B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eoperative 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ACHE Ⅱ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C8D282" w14:textId="77777777" w:rsidR="0003051E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8 (1.041 - 1.377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0981A" w14:textId="77777777" w:rsidR="0003051E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7CCE0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B8663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1DC6EA0B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7C555" w14:textId="77777777" w:rsidR="00A2731B" w:rsidRPr="009B1D71" w:rsidRDefault="00A2731B" w:rsidP="00C4589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reoperative Hb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6A4565" w14:textId="77777777" w:rsidR="00A2731B" w:rsidRPr="009B1D71" w:rsidRDefault="00A2731B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6 (0.945 - 0.988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4DC4E" w14:textId="77777777" w:rsidR="00A2731B" w:rsidRPr="009B1D71" w:rsidRDefault="00A2731B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4610C" w14:textId="77777777" w:rsidR="00A2731B" w:rsidRPr="009B1D71" w:rsidRDefault="00A2731B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FBD27C" w14:textId="77777777" w:rsidR="00A2731B" w:rsidRPr="009B1D71" w:rsidRDefault="00A2731B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308DCF0D" w14:textId="77777777" w:rsidTr="00AC08C1">
        <w:trPr>
          <w:trHeight w:val="313"/>
        </w:trPr>
        <w:tc>
          <w:tcPr>
            <w:tcW w:w="1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D595F" w14:textId="77777777" w:rsidR="0003051E" w:rsidRPr="009B1D71" w:rsidRDefault="009B4BE7" w:rsidP="00C45898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A2731B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eoperative 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T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A8640" w14:textId="77777777" w:rsidR="0003051E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0 (0.981 - 0.998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D1F18" w14:textId="77777777" w:rsidR="0003051E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4E8707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9EF0EF" w14:textId="77777777" w:rsidR="0003051E" w:rsidRPr="009B1D71" w:rsidRDefault="0003051E" w:rsidP="00BA13F8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08C1" w:rsidRPr="009B1D71" w14:paraId="38192AFB" w14:textId="77777777" w:rsidTr="00AC08C1">
        <w:trPr>
          <w:trHeight w:val="398"/>
        </w:trPr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CF17A" w14:textId="77777777" w:rsidR="009B4BE7" w:rsidRPr="009B1D71" w:rsidRDefault="009B4BE7" w:rsidP="009B4BE7">
            <w:pPr>
              <w:spacing w:after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A2731B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eoperative 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s-C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8A14C" w14:textId="77777777" w:rsidR="009B4BE7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79 (3.035 - 91.65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0C17E" w14:textId="77777777" w:rsidR="009B4BE7" w:rsidRPr="009B1D71" w:rsidRDefault="009B4BE7" w:rsidP="00BA13F8">
            <w:pPr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FBD34A" w14:textId="77777777" w:rsidR="009B4BE7" w:rsidRPr="009B1D71" w:rsidRDefault="009B4BE7" w:rsidP="00BA13F8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530 (3.998-218.12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5B9E3" w14:textId="77777777" w:rsidR="009B4BE7" w:rsidRPr="009B1D71" w:rsidRDefault="009B4BE7" w:rsidP="00BA13F8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9B4BE7" w:rsidRPr="00A03CAE" w14:paraId="70E4E06F" w14:textId="77777777" w:rsidTr="00AC08C1">
        <w:trPr>
          <w:trHeight w:val="31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2C037" w14:textId="00CA88CA" w:rsidR="009B4BE7" w:rsidRPr="00A03CAE" w:rsidRDefault="009B4BE7" w:rsidP="007E048C">
            <w:pP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C, aortic cross clamp;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PACHE Ⅱ, 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te physiology and chronic health evaluation II;</w:t>
            </w: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3691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GFR, estimated glomerular</w:t>
            </w:r>
            <w:r w:rsidR="004D4C2D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3691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ltration</w:t>
            </w:r>
            <w:r w:rsidR="004D4C2D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3691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te</w:t>
            </w:r>
            <w:r w:rsidR="00CE3691" w:rsidRPr="009B1D7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;</w:t>
            </w:r>
            <w:r w:rsidR="00CE3691"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I,</w:t>
            </w:r>
            <w:r w:rsidRPr="009B1D71">
              <w:rPr>
                <w:rFonts w:ascii="Times New Roman" w:hAnsi="Times New Roman" w:cs="Times New Roman"/>
              </w:rPr>
              <w:t xml:space="preserve"> </w:t>
            </w: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nfidence interval; CPB,</w:t>
            </w:r>
            <w:r w:rsidRPr="009B1D71">
              <w:rPr>
                <w:rFonts w:ascii="Times New Roman" w:hAnsi="Times New Roman" w:cs="Times New Roman"/>
              </w:rPr>
              <w:t xml:space="preserve"> </w:t>
            </w: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ardiopulmonary bypass; Cys-C, cystatin C; Hb, hemoglobin; LVEF, 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ventricular ejection fraction;</w:t>
            </w:r>
            <w:r w:rsidRPr="009B1D7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OR, odds ratio; PLT,</w:t>
            </w:r>
            <w:r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latelet</w:t>
            </w:r>
            <w:r w:rsidR="007E048C" w:rsidRPr="009B1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TB, total bilirubin</w:t>
            </w:r>
            <w:bookmarkStart w:id="0" w:name="_GoBack"/>
            <w:bookmarkEnd w:id="0"/>
            <w:r w:rsidRPr="00A03CA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782F617" w14:textId="77777777" w:rsidR="00C03CD4" w:rsidRPr="009B4BE7" w:rsidRDefault="00C03CD4"/>
    <w:sectPr w:rsidR="00C03CD4" w:rsidRPr="009B4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F98C1" w14:textId="77777777" w:rsidR="00631F79" w:rsidRDefault="00631F79" w:rsidP="00AD5C88">
      <w:pPr>
        <w:spacing w:after="0" w:line="240" w:lineRule="auto"/>
      </w:pPr>
      <w:r>
        <w:separator/>
      </w:r>
    </w:p>
  </w:endnote>
  <w:endnote w:type="continuationSeparator" w:id="0">
    <w:p w14:paraId="02FFA7CF" w14:textId="77777777" w:rsidR="00631F79" w:rsidRDefault="00631F79" w:rsidP="00AD5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72187" w14:textId="77777777" w:rsidR="00631F79" w:rsidRDefault="00631F79" w:rsidP="00AD5C88">
      <w:pPr>
        <w:spacing w:after="0" w:line="240" w:lineRule="auto"/>
      </w:pPr>
      <w:r>
        <w:separator/>
      </w:r>
    </w:p>
  </w:footnote>
  <w:footnote w:type="continuationSeparator" w:id="0">
    <w:p w14:paraId="2754F79E" w14:textId="77777777" w:rsidR="00631F79" w:rsidRDefault="00631F79" w:rsidP="00AD5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C1"/>
    <w:rsid w:val="0003051E"/>
    <w:rsid w:val="001A2B0D"/>
    <w:rsid w:val="001C56DF"/>
    <w:rsid w:val="001C76E7"/>
    <w:rsid w:val="00232DE4"/>
    <w:rsid w:val="00372308"/>
    <w:rsid w:val="003958F0"/>
    <w:rsid w:val="004566FE"/>
    <w:rsid w:val="0046494B"/>
    <w:rsid w:val="004D4C2D"/>
    <w:rsid w:val="004F2520"/>
    <w:rsid w:val="0051773F"/>
    <w:rsid w:val="0054400D"/>
    <w:rsid w:val="005A419D"/>
    <w:rsid w:val="005F5CEB"/>
    <w:rsid w:val="00631F79"/>
    <w:rsid w:val="00636ECD"/>
    <w:rsid w:val="006876E0"/>
    <w:rsid w:val="006B31C5"/>
    <w:rsid w:val="00766527"/>
    <w:rsid w:val="007E048C"/>
    <w:rsid w:val="007F0A54"/>
    <w:rsid w:val="008A12A9"/>
    <w:rsid w:val="008E5059"/>
    <w:rsid w:val="008F0668"/>
    <w:rsid w:val="00920A68"/>
    <w:rsid w:val="0095024B"/>
    <w:rsid w:val="00952EA7"/>
    <w:rsid w:val="009B1D71"/>
    <w:rsid w:val="009B4BE7"/>
    <w:rsid w:val="009F71C6"/>
    <w:rsid w:val="00A03CAE"/>
    <w:rsid w:val="00A13757"/>
    <w:rsid w:val="00A2731B"/>
    <w:rsid w:val="00AC08C1"/>
    <w:rsid w:val="00AD5C88"/>
    <w:rsid w:val="00BA13F8"/>
    <w:rsid w:val="00BF6B09"/>
    <w:rsid w:val="00C03CD4"/>
    <w:rsid w:val="00CB00C1"/>
    <w:rsid w:val="00CE3691"/>
    <w:rsid w:val="00D00D29"/>
    <w:rsid w:val="00D228D7"/>
    <w:rsid w:val="00D31B8B"/>
    <w:rsid w:val="00D56F08"/>
    <w:rsid w:val="00D740E4"/>
    <w:rsid w:val="00D836E6"/>
    <w:rsid w:val="00DB698B"/>
    <w:rsid w:val="00EA1270"/>
    <w:rsid w:val="00EA2B09"/>
    <w:rsid w:val="00F2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8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0C1"/>
    <w:pPr>
      <w:spacing w:before="0" w:after="16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sid w:val="00CB00C1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3">
    <w:name w:val="header"/>
    <w:basedOn w:val="a"/>
    <w:link w:val="Char"/>
    <w:uiPriority w:val="99"/>
    <w:unhideWhenUsed/>
    <w:rsid w:val="00AD5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C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C8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958F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958F0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958F0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958F0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958F0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958F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958F0"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0C1"/>
    <w:pPr>
      <w:spacing w:before="0" w:after="16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sid w:val="00CB00C1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3">
    <w:name w:val="header"/>
    <w:basedOn w:val="a"/>
    <w:link w:val="Char"/>
    <w:uiPriority w:val="99"/>
    <w:unhideWhenUsed/>
    <w:rsid w:val="00AD5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C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C8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958F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958F0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958F0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958F0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958F0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958F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958F0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4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小兰</dc:creator>
  <cp:lastModifiedBy>陈小兰</cp:lastModifiedBy>
  <cp:revision>39</cp:revision>
  <dcterms:created xsi:type="dcterms:W3CDTF">2020-05-30T08:35:00Z</dcterms:created>
  <dcterms:modified xsi:type="dcterms:W3CDTF">2020-11-18T03:31:00Z</dcterms:modified>
</cp:coreProperties>
</file>